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7145C" w14:textId="77777777" w:rsidR="008122A9" w:rsidRPr="00DF5656" w:rsidRDefault="008122A9" w:rsidP="008122A9">
      <w:pPr>
        <w:spacing w:line="480" w:lineRule="auto"/>
        <w:jc w:val="center"/>
        <w:rPr>
          <w:rFonts w:eastAsiaTheme="minorEastAsia"/>
        </w:rPr>
      </w:pPr>
      <w:r w:rsidRPr="00DF5656">
        <w:rPr>
          <w:rFonts w:eastAsiaTheme="minorEastAsia"/>
          <w:noProof/>
        </w:rPr>
        <w:drawing>
          <wp:inline distT="0" distB="0" distL="0" distR="0" wp14:anchorId="1D5EDBE0" wp14:editId="5B25E9F4">
            <wp:extent cx="4852670" cy="2237740"/>
            <wp:effectExtent l="0" t="0" r="5080" b="0"/>
            <wp:docPr id="41" name="그림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670" cy="2237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7512CB" w14:textId="77777777" w:rsidR="008122A9" w:rsidRPr="00DF5656" w:rsidRDefault="008122A9" w:rsidP="008122A9">
      <w:pPr>
        <w:spacing w:line="480" w:lineRule="auto"/>
      </w:pPr>
      <w:r w:rsidRPr="00DF5656">
        <w:rPr>
          <w:b/>
        </w:rPr>
        <w:t>S2 Fig. RNase L was not activated in the RSV-infected A549 cells overexpressing OAS isoforms.</w:t>
      </w:r>
      <w:r w:rsidRPr="00DF5656">
        <w:t xml:space="preserve"> The A549 cells were transfected with the OASs isoforms 24 h before RSV infection at an MOI of 2. At 2 d post-infection, the RNA was purified and analyzed using the RNA </w:t>
      </w:r>
      <w:proofErr w:type="spellStart"/>
      <w:r w:rsidRPr="00DF5656">
        <w:t>TapeStation</w:t>
      </w:r>
      <w:proofErr w:type="spellEnd"/>
      <w:r w:rsidRPr="00DF5656">
        <w:t xml:space="preserve"> System.</w:t>
      </w:r>
    </w:p>
    <w:p w14:paraId="55B3F37F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2A9"/>
    <w:rsid w:val="00101495"/>
    <w:rsid w:val="00563640"/>
    <w:rsid w:val="008122A9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4EEA3"/>
  <w15:chartTrackingRefBased/>
  <w15:docId w15:val="{14541A67-00F4-4ECD-986E-C4A245C10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2A9"/>
    <w:pPr>
      <w:widowControl w:val="0"/>
      <w:jc w:val="both"/>
    </w:pPr>
    <w:rPr>
      <w:rFonts w:ascii="Times New Roman" w:eastAsia="Times New Roman" w:hAnsi="Times New Roman" w:cs="Times New Roman"/>
      <w:sz w:val="24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2A9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2A9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2A9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2A9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2A9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2A9"/>
    <w:pPr>
      <w:keepNext/>
      <w:keepLines/>
      <w:widowControl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2A9"/>
    <w:pPr>
      <w:keepNext/>
      <w:keepLines/>
      <w:widowControl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2A9"/>
    <w:pPr>
      <w:keepNext/>
      <w:keepLines/>
      <w:widowControl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2A9"/>
    <w:pPr>
      <w:keepNext/>
      <w:keepLines/>
      <w:widowControl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2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2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2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2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2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2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2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2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2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2A9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2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2A9"/>
    <w:pPr>
      <w:widowControl/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22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2A9"/>
    <w:pPr>
      <w:widowControl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22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2A9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22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2A9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2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2A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18T09:30:00Z</dcterms:created>
  <dcterms:modified xsi:type="dcterms:W3CDTF">2026-03-18T09:30:00Z</dcterms:modified>
</cp:coreProperties>
</file>